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 xml:space="preserve">Appendix B </w:t>
      </w:r>
      <w:r>
        <w:rPr>
          <w:b/>
        </w:rPr>
        <w:t>– Non-linear Regression Between CPP and PI for Individual Patients with Unstable MAP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>*Note:  x-axis = CPP measured in mm Hg, y-axis = PI (F1/FV); no unit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730615" cy="46069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0615" cy="460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21:15:00Z</dcterms:created>
  <dc:creator>F.A. Zeiler</dc:creator>
  <dc:description/>
  <cp:keywords/>
  <dc:language>en-US</dc:language>
  <cp:lastModifiedBy>F.A. Zeiler</cp:lastModifiedBy>
  <dcterms:modified xsi:type="dcterms:W3CDTF">2016-11-28T21:20:00Z</dcterms:modified>
  <cp:revision>1</cp:revision>
  <dc:subject/>
  <dc:title/>
</cp:coreProperties>
</file>